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highlight w:val="yellow"/>
        </w:rPr>
      </w:pPr>
      <w:r>
        <w:rPr>
          <w:rFonts w:cs="Arial" w:ascii="Arial" w:hAnsi="Arial"/>
        </w:rPr>
        <w:t>Table S1.  Sequences recovered by 454 pyrosequencing for each subject sample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tbl>
      <w:tblPr>
        <w:tblW w:w="433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2970"/>
      </w:tblGrid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ject 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Sequences recovered by 454 pyrosequencing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1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03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78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70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5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45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06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93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69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38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3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4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99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68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85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97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98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8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87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ta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046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9:31:00Z</dcterms:created>
  <dc:creator>ahnj06</dc:creator>
  <dc:description/>
  <cp:keywords/>
  <dc:language>en-US</dc:language>
  <cp:lastModifiedBy>ahnj06</cp:lastModifiedBy>
  <dcterms:modified xsi:type="dcterms:W3CDTF">2011-07-12T19:32:00Z</dcterms:modified>
  <cp:revision>3</cp:revision>
  <dc:subject/>
  <dc:title/>
</cp:coreProperties>
</file>